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BCC40" w14:textId="5D763055" w:rsidR="00536CEF" w:rsidRDefault="00536CEF" w:rsidP="00536CEF">
      <w:pPr>
        <w:pStyle w:val="1"/>
        <w:spacing w:before="0" w:after="0" w:line="360" w:lineRule="auto"/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</w:pPr>
      <w:r w:rsidRPr="00CC518A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Table S1</w:t>
      </w:r>
      <w:r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 </w:t>
      </w:r>
      <w:r w:rsidRPr="00CC518A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Statistics of </w:t>
      </w:r>
      <w:proofErr w:type="spellStart"/>
      <w:r w:rsidRPr="00CC518A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scRNA</w:t>
      </w:r>
      <w:proofErr w:type="spellEnd"/>
      <w:r w:rsidRPr="00CC518A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-seq</w:t>
      </w:r>
      <w:r w:rsidR="008D2ADB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 </w:t>
      </w:r>
      <w:r w:rsidR="001F3CA0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from lung </w:t>
      </w:r>
      <w:r w:rsidR="00403560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single-cell suspension</w:t>
      </w:r>
      <w:r w:rsidR="001F3CA0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 </w:t>
      </w:r>
      <w:r w:rsidR="008D2ADB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in PRV-infected WT mice and PRV-infected </w:t>
      </w:r>
      <w:proofErr w:type="spellStart"/>
      <w:r w:rsidR="008D2ADB" w:rsidRPr="008D2ADB">
        <w:rPr>
          <w:rFonts w:ascii="Times New Roman" w:hAnsi="Times New Roman" w:cs="Times New Roman" w:hint="eastAsia"/>
          <w:b/>
          <w:bCs/>
          <w:i/>
          <w:iCs/>
          <w:color w:val="auto"/>
          <w:sz w:val="28"/>
          <w:szCs w:val="28"/>
        </w:rPr>
        <w:t>Gsdmd</w:t>
      </w:r>
      <w:proofErr w:type="spellEnd"/>
      <w:r w:rsidR="008D2ADB" w:rsidRPr="008D2ADB">
        <w:rPr>
          <w:rFonts w:ascii="Times New Roman" w:hAnsi="Times New Roman" w:cs="Times New Roman" w:hint="eastAsia"/>
          <w:b/>
          <w:bCs/>
          <w:i/>
          <w:iCs/>
          <w:color w:val="auto"/>
          <w:sz w:val="28"/>
          <w:szCs w:val="28"/>
          <w:vertAlign w:val="superscript"/>
        </w:rPr>
        <w:t>-/-</w:t>
      </w:r>
      <w:r w:rsidR="008D2ADB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 mice</w:t>
      </w:r>
      <w:r w:rsidR="00546983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 after infected 48 h</w:t>
      </w:r>
      <w:r w:rsidR="000C7B92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.</w:t>
      </w:r>
    </w:p>
    <w:p w14:paraId="3C287F91" w14:textId="4640F750" w:rsidR="00A50CB9" w:rsidRPr="009A04E2" w:rsidRDefault="00536CEF" w:rsidP="00536CEF">
      <w:pPr>
        <w:pStyle w:val="1"/>
        <w:spacing w:before="0" w:after="0" w:line="360" w:lineRule="auto"/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</w:pPr>
      <w:r w:rsidRPr="00CC518A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Table S</w:t>
      </w:r>
      <w:r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2 </w:t>
      </w:r>
      <w:r w:rsidRPr="00CC518A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Canonical markers used to annotate each cell type cluster</w:t>
      </w:r>
      <w:r w:rsidR="009A04E2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 </w:t>
      </w:r>
      <w:r w:rsidR="00403560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from lung </w:t>
      </w:r>
      <w:r w:rsidR="00546983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single-cell suspension</w:t>
      </w:r>
      <w:r w:rsidR="00403560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 in </w:t>
      </w:r>
      <w:r w:rsidR="009A04E2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PRV-infected WT mice and PRV-infected </w:t>
      </w:r>
      <w:proofErr w:type="spellStart"/>
      <w:r w:rsidR="009A04E2" w:rsidRPr="008D2ADB">
        <w:rPr>
          <w:rFonts w:ascii="Times New Roman" w:hAnsi="Times New Roman" w:cs="Times New Roman" w:hint="eastAsia"/>
          <w:b/>
          <w:bCs/>
          <w:i/>
          <w:iCs/>
          <w:color w:val="auto"/>
          <w:sz w:val="28"/>
          <w:szCs w:val="28"/>
        </w:rPr>
        <w:t>Gsdmd</w:t>
      </w:r>
      <w:proofErr w:type="spellEnd"/>
      <w:r w:rsidR="009A04E2" w:rsidRPr="008D2ADB">
        <w:rPr>
          <w:rFonts w:ascii="Times New Roman" w:hAnsi="Times New Roman" w:cs="Times New Roman" w:hint="eastAsia"/>
          <w:b/>
          <w:bCs/>
          <w:i/>
          <w:iCs/>
          <w:color w:val="auto"/>
          <w:sz w:val="28"/>
          <w:szCs w:val="28"/>
          <w:vertAlign w:val="superscript"/>
        </w:rPr>
        <w:t>-/-</w:t>
      </w:r>
      <w:r w:rsidR="009A04E2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 mice</w:t>
      </w:r>
      <w:r w:rsidR="00541675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 after infected 48 h</w:t>
      </w:r>
      <w:r w:rsidR="000C7B92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.</w:t>
      </w:r>
    </w:p>
    <w:sectPr w:rsidR="00A50CB9" w:rsidRPr="009A04E2" w:rsidSect="00536CE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F8341C" w14:textId="77777777" w:rsidR="00A3682C" w:rsidRDefault="00A3682C" w:rsidP="00536CE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E6826A" w14:textId="77777777" w:rsidR="00A3682C" w:rsidRDefault="00A3682C" w:rsidP="00536CE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6421C" w14:textId="77777777" w:rsidR="00A3682C" w:rsidRDefault="00A3682C" w:rsidP="00536CE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0006FE" w14:textId="77777777" w:rsidR="00A3682C" w:rsidRDefault="00A3682C" w:rsidP="00536CE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D19"/>
    <w:rsid w:val="000C7B92"/>
    <w:rsid w:val="001F3CA0"/>
    <w:rsid w:val="00212F64"/>
    <w:rsid w:val="00403560"/>
    <w:rsid w:val="00536CEF"/>
    <w:rsid w:val="00541675"/>
    <w:rsid w:val="00546983"/>
    <w:rsid w:val="006D7809"/>
    <w:rsid w:val="008D2ADB"/>
    <w:rsid w:val="009A04E2"/>
    <w:rsid w:val="009E3642"/>
    <w:rsid w:val="00A3682C"/>
    <w:rsid w:val="00A50CB9"/>
    <w:rsid w:val="00B17D19"/>
    <w:rsid w:val="00C80E92"/>
    <w:rsid w:val="00F8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20BD37"/>
  <w15:chartTrackingRefBased/>
  <w15:docId w15:val="{4A820D2E-86B9-4B90-B2E8-33ADAA6D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17D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7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7D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7D1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7D1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7D1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7D1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7D1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7D1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7D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7D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7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7D1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7D1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7D1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7D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7D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7D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7D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7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7D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7D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7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7D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7D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7D1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7D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7D1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7D1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6C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6C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6C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6CEF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536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261</Characters>
  <Application>Microsoft Office Word</Application>
  <DocSecurity>0</DocSecurity>
  <Lines>5</Lines>
  <Paragraphs>2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璟 陈</dc:creator>
  <cp:keywords/>
  <dc:description/>
  <cp:lastModifiedBy>璟 陈</cp:lastModifiedBy>
  <cp:revision>4</cp:revision>
  <dcterms:created xsi:type="dcterms:W3CDTF">2025-05-06T10:54:00Z</dcterms:created>
  <dcterms:modified xsi:type="dcterms:W3CDTF">2025-05-06T11:09:00Z</dcterms:modified>
</cp:coreProperties>
</file>